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1E6" w:rsidRDefault="00ED61E6" w:rsidP="0061751B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  <w:lang w:eastAsia="en-CA"/>
        </w:rPr>
        <w:drawing>
          <wp:inline distT="0" distB="0" distL="0" distR="0" wp14:anchorId="7BEC8F49">
            <wp:extent cx="3213516" cy="5937662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839"/>
                    <a:stretch/>
                  </pic:blipFill>
                  <pic:spPr bwMode="auto">
                    <a:xfrm>
                      <a:off x="0" y="0"/>
                      <a:ext cx="3216803" cy="5943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1023" w:rsidRPr="000704D9" w:rsidRDefault="00ED61E6" w:rsidP="008A67D1">
      <w:pPr>
        <w:spacing w:line="276" w:lineRule="auto"/>
        <w:rPr>
          <w:sz w:val="24"/>
          <w:szCs w:val="24"/>
        </w:rPr>
      </w:pPr>
      <w:proofErr w:type="gramStart"/>
      <w:r w:rsidRPr="00967DBD">
        <w:rPr>
          <w:sz w:val="24"/>
          <w:szCs w:val="24"/>
        </w:rPr>
        <w:t>S</w:t>
      </w:r>
      <w:r>
        <w:rPr>
          <w:sz w:val="24"/>
          <w:szCs w:val="24"/>
        </w:rPr>
        <w:t>1</w:t>
      </w:r>
      <w:r w:rsidR="008A67D1">
        <w:rPr>
          <w:sz w:val="24"/>
          <w:szCs w:val="24"/>
        </w:rPr>
        <w:t xml:space="preserve"> Fig</w:t>
      </w:r>
      <w:r w:rsidRPr="00967DBD">
        <w:rPr>
          <w:sz w:val="24"/>
          <w:szCs w:val="24"/>
        </w:rPr>
        <w:t>.</w:t>
      </w:r>
      <w:proofErr w:type="gramEnd"/>
      <w:r w:rsidRPr="00967DBD">
        <w:rPr>
          <w:sz w:val="24"/>
          <w:szCs w:val="24"/>
        </w:rPr>
        <w:t xml:space="preserve"> Mean </w:t>
      </w:r>
      <w:r w:rsidR="00B85EC7">
        <w:rPr>
          <w:sz w:val="24"/>
          <w:szCs w:val="24"/>
        </w:rPr>
        <w:t>association</w:t>
      </w:r>
      <w:r w:rsidRPr="00967DBD">
        <w:rPr>
          <w:sz w:val="24"/>
          <w:szCs w:val="24"/>
        </w:rPr>
        <w:t xml:space="preserve"> rate (95% confidence intervals in grey) for 8 female white-tailed deer </w:t>
      </w:r>
      <w:r>
        <w:rPr>
          <w:sz w:val="24"/>
          <w:szCs w:val="24"/>
        </w:rPr>
        <w:t>(</w:t>
      </w:r>
      <w:proofErr w:type="spellStart"/>
      <w:r w:rsidRPr="00967DBD">
        <w:rPr>
          <w:rFonts w:cs="Arial"/>
          <w:i/>
          <w:sz w:val="24"/>
          <w:szCs w:val="24"/>
          <w:shd w:val="clear" w:color="auto" w:fill="FFFFFF"/>
        </w:rPr>
        <w:t>Odocoileus</w:t>
      </w:r>
      <w:proofErr w:type="spellEnd"/>
      <w:r w:rsidRPr="00967DBD">
        <w:rPr>
          <w:rFonts w:cs="Arial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967DBD">
        <w:rPr>
          <w:rFonts w:cs="Arial"/>
          <w:i/>
          <w:sz w:val="24"/>
          <w:szCs w:val="24"/>
          <w:shd w:val="clear" w:color="auto" w:fill="FFFFFF"/>
        </w:rPr>
        <w:t>virginianus</w:t>
      </w:r>
      <w:proofErr w:type="spellEnd"/>
      <w:r w:rsidRPr="00C17142">
        <w:rPr>
          <w:rFonts w:cs="Arial"/>
          <w:sz w:val="24"/>
          <w:szCs w:val="24"/>
          <w:shd w:val="clear" w:color="auto" w:fill="FFFFFF"/>
        </w:rPr>
        <w:t>)</w:t>
      </w:r>
      <w:r>
        <w:rPr>
          <w:rFonts w:cs="Arial"/>
          <w:sz w:val="24"/>
          <w:szCs w:val="24"/>
          <w:shd w:val="clear" w:color="auto" w:fill="FFFFFF"/>
        </w:rPr>
        <w:t xml:space="preserve"> </w:t>
      </w:r>
      <w:r w:rsidRPr="00967DBD">
        <w:rPr>
          <w:sz w:val="24"/>
          <w:szCs w:val="24"/>
        </w:rPr>
        <w:t xml:space="preserve">dyads monitored simultaneously for an entire season. We randomly selected an increasing number of locations for each dyad, calculated </w:t>
      </w:r>
      <w:r w:rsidR="00B85EC7">
        <w:rPr>
          <w:sz w:val="24"/>
          <w:szCs w:val="24"/>
        </w:rPr>
        <w:t>association</w:t>
      </w:r>
      <w:r w:rsidRPr="00967DBD">
        <w:rPr>
          <w:sz w:val="24"/>
          <w:szCs w:val="24"/>
        </w:rPr>
        <w:t xml:space="preserve"> rate, and repeated this 100 times. The solid line represents the seasonal </w:t>
      </w:r>
      <w:r w:rsidR="00B85EC7">
        <w:rPr>
          <w:sz w:val="24"/>
          <w:szCs w:val="24"/>
        </w:rPr>
        <w:t>association</w:t>
      </w:r>
      <w:r w:rsidRPr="00967DBD">
        <w:rPr>
          <w:sz w:val="24"/>
          <w:szCs w:val="24"/>
        </w:rPr>
        <w:t xml:space="preserve"> rate (including all locations). The dashed lines represent the </w:t>
      </w:r>
      <w:r w:rsidR="00B85EC7">
        <w:rPr>
          <w:sz w:val="24"/>
          <w:szCs w:val="24"/>
        </w:rPr>
        <w:t>association</w:t>
      </w:r>
      <w:r w:rsidRPr="00967DBD">
        <w:rPr>
          <w:sz w:val="24"/>
          <w:szCs w:val="24"/>
        </w:rPr>
        <w:t xml:space="preserve"> rate that we would expect for a dyad with one more or one less </w:t>
      </w:r>
      <w:r w:rsidR="00B85EC7">
        <w:rPr>
          <w:sz w:val="24"/>
          <w:szCs w:val="24"/>
        </w:rPr>
        <w:t>association</w:t>
      </w:r>
      <w:r w:rsidRPr="00967DBD">
        <w:rPr>
          <w:sz w:val="24"/>
          <w:szCs w:val="24"/>
        </w:rPr>
        <w:t xml:space="preserve"> than </w:t>
      </w:r>
      <w:r>
        <w:rPr>
          <w:sz w:val="24"/>
          <w:szCs w:val="24"/>
        </w:rPr>
        <w:t xml:space="preserve">what we observed for </w:t>
      </w:r>
      <w:r w:rsidRPr="00967DBD">
        <w:rPr>
          <w:sz w:val="24"/>
          <w:szCs w:val="24"/>
        </w:rPr>
        <w:t>our focal dyad</w:t>
      </w:r>
      <w:r>
        <w:rPr>
          <w:sz w:val="24"/>
          <w:szCs w:val="24"/>
        </w:rPr>
        <w:t xml:space="preserve"> across the entire season; if the mean subsampled </w:t>
      </w:r>
      <w:r w:rsidR="00B85EC7">
        <w:rPr>
          <w:sz w:val="24"/>
          <w:szCs w:val="24"/>
        </w:rPr>
        <w:t>association</w:t>
      </w:r>
      <w:r w:rsidRPr="00967DBD">
        <w:rPr>
          <w:sz w:val="24"/>
          <w:szCs w:val="24"/>
        </w:rPr>
        <w:t xml:space="preserve"> rate </w:t>
      </w:r>
      <w:r>
        <w:rPr>
          <w:sz w:val="24"/>
          <w:szCs w:val="24"/>
        </w:rPr>
        <w:t>wa</w:t>
      </w:r>
      <w:r w:rsidRPr="00967DBD">
        <w:rPr>
          <w:sz w:val="24"/>
          <w:szCs w:val="24"/>
        </w:rPr>
        <w:t xml:space="preserve">s within these bounds, then the error associated with </w:t>
      </w:r>
      <w:r>
        <w:rPr>
          <w:sz w:val="24"/>
          <w:szCs w:val="24"/>
        </w:rPr>
        <w:t xml:space="preserve">the </w:t>
      </w:r>
      <w:r w:rsidRPr="00967DBD">
        <w:rPr>
          <w:sz w:val="24"/>
          <w:szCs w:val="24"/>
        </w:rPr>
        <w:t xml:space="preserve">number of locations should not interfere with our rank order of </w:t>
      </w:r>
      <w:r w:rsidR="00B85EC7">
        <w:rPr>
          <w:sz w:val="24"/>
          <w:szCs w:val="24"/>
        </w:rPr>
        <w:t>association</w:t>
      </w:r>
      <w:r w:rsidRPr="00967DBD">
        <w:rPr>
          <w:sz w:val="24"/>
          <w:szCs w:val="24"/>
        </w:rPr>
        <w:t xml:space="preserve"> rates. The value in</w:t>
      </w:r>
      <w:r w:rsidR="00E85AF0">
        <w:rPr>
          <w:sz w:val="24"/>
          <w:szCs w:val="24"/>
        </w:rPr>
        <w:t xml:space="preserve"> the</w:t>
      </w:r>
      <w:r w:rsidRPr="00967DBD">
        <w:rPr>
          <w:sz w:val="24"/>
          <w:szCs w:val="24"/>
        </w:rPr>
        <w:t xml:space="preserve"> upper right corner is the number of locati</w:t>
      </w:r>
      <w:r>
        <w:rPr>
          <w:sz w:val="24"/>
          <w:szCs w:val="24"/>
        </w:rPr>
        <w:t xml:space="preserve">ons at which the </w:t>
      </w:r>
      <w:r w:rsidR="00B85EC7">
        <w:rPr>
          <w:sz w:val="24"/>
          <w:szCs w:val="24"/>
        </w:rPr>
        <w:t>association</w:t>
      </w:r>
      <w:r>
        <w:rPr>
          <w:sz w:val="24"/>
          <w:szCs w:val="24"/>
        </w:rPr>
        <w:t xml:space="preserve"> rate was</w:t>
      </w:r>
      <w:r w:rsidRPr="00967DBD">
        <w:rPr>
          <w:sz w:val="24"/>
          <w:szCs w:val="24"/>
        </w:rPr>
        <w:t xml:space="preserve"> within the dashed lines.</w:t>
      </w:r>
      <w:bookmarkStart w:id="0" w:name="_GoBack"/>
      <w:bookmarkEnd w:id="0"/>
    </w:p>
    <w:sectPr w:rsidR="00701023" w:rsidRPr="000704D9" w:rsidSect="007E2FAE">
      <w:head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F73" w:rsidRDefault="00602F73">
      <w:pPr>
        <w:spacing w:line="240" w:lineRule="auto"/>
      </w:pPr>
      <w:r>
        <w:separator/>
      </w:r>
    </w:p>
  </w:endnote>
  <w:endnote w:type="continuationSeparator" w:id="0">
    <w:p w:rsidR="00602F73" w:rsidRDefault="00602F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F73" w:rsidRDefault="00602F73">
      <w:pPr>
        <w:spacing w:line="240" w:lineRule="auto"/>
      </w:pPr>
      <w:r>
        <w:separator/>
      </w:r>
    </w:p>
  </w:footnote>
  <w:footnote w:type="continuationSeparator" w:id="0">
    <w:p w:rsidR="00602F73" w:rsidRDefault="00602F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67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54792"/>
    <w:rsid w:val="00063257"/>
    <w:rsid w:val="000704D9"/>
    <w:rsid w:val="00075415"/>
    <w:rsid w:val="00084ACF"/>
    <w:rsid w:val="000920CF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C2EAB"/>
    <w:rsid w:val="002F1B3D"/>
    <w:rsid w:val="003005B9"/>
    <w:rsid w:val="00312403"/>
    <w:rsid w:val="00332A0B"/>
    <w:rsid w:val="00356BBF"/>
    <w:rsid w:val="00367F31"/>
    <w:rsid w:val="003D4A2E"/>
    <w:rsid w:val="003E287E"/>
    <w:rsid w:val="00401AAE"/>
    <w:rsid w:val="00422BDA"/>
    <w:rsid w:val="0043090F"/>
    <w:rsid w:val="004555A3"/>
    <w:rsid w:val="0049700A"/>
    <w:rsid w:val="004A5981"/>
    <w:rsid w:val="004C6600"/>
    <w:rsid w:val="00510272"/>
    <w:rsid w:val="005104C6"/>
    <w:rsid w:val="00542A84"/>
    <w:rsid w:val="00561417"/>
    <w:rsid w:val="005701B0"/>
    <w:rsid w:val="005D06FD"/>
    <w:rsid w:val="005D4147"/>
    <w:rsid w:val="005D5FFD"/>
    <w:rsid w:val="00602F73"/>
    <w:rsid w:val="00610535"/>
    <w:rsid w:val="00610CD4"/>
    <w:rsid w:val="0061751B"/>
    <w:rsid w:val="00620593"/>
    <w:rsid w:val="006549C1"/>
    <w:rsid w:val="00670214"/>
    <w:rsid w:val="00676743"/>
    <w:rsid w:val="00690DAF"/>
    <w:rsid w:val="006A5F04"/>
    <w:rsid w:val="006D73E8"/>
    <w:rsid w:val="006E4C5F"/>
    <w:rsid w:val="00701023"/>
    <w:rsid w:val="00702E79"/>
    <w:rsid w:val="00714203"/>
    <w:rsid w:val="00767E3B"/>
    <w:rsid w:val="00772ED2"/>
    <w:rsid w:val="007E2FAE"/>
    <w:rsid w:val="007F6CFD"/>
    <w:rsid w:val="00806209"/>
    <w:rsid w:val="00807781"/>
    <w:rsid w:val="008A67D1"/>
    <w:rsid w:val="008D74F2"/>
    <w:rsid w:val="008F72DE"/>
    <w:rsid w:val="00922CF0"/>
    <w:rsid w:val="00930988"/>
    <w:rsid w:val="009473B1"/>
    <w:rsid w:val="009D3C64"/>
    <w:rsid w:val="00A45390"/>
    <w:rsid w:val="00A571B5"/>
    <w:rsid w:val="00A604AF"/>
    <w:rsid w:val="00A75C12"/>
    <w:rsid w:val="00AA017D"/>
    <w:rsid w:val="00AF2C47"/>
    <w:rsid w:val="00AF777B"/>
    <w:rsid w:val="00B07F4A"/>
    <w:rsid w:val="00B26D22"/>
    <w:rsid w:val="00B4637A"/>
    <w:rsid w:val="00B626BA"/>
    <w:rsid w:val="00B64310"/>
    <w:rsid w:val="00B80214"/>
    <w:rsid w:val="00B84884"/>
    <w:rsid w:val="00B85EC7"/>
    <w:rsid w:val="00BA2C7A"/>
    <w:rsid w:val="00BD07A5"/>
    <w:rsid w:val="00BE5870"/>
    <w:rsid w:val="00C1756E"/>
    <w:rsid w:val="00C31CF7"/>
    <w:rsid w:val="00C8066A"/>
    <w:rsid w:val="00C8350A"/>
    <w:rsid w:val="00C85759"/>
    <w:rsid w:val="00CB65F8"/>
    <w:rsid w:val="00CC12D5"/>
    <w:rsid w:val="00CD5555"/>
    <w:rsid w:val="00D17383"/>
    <w:rsid w:val="00D23C98"/>
    <w:rsid w:val="00D24F6D"/>
    <w:rsid w:val="00D561CD"/>
    <w:rsid w:val="00D67DB3"/>
    <w:rsid w:val="00DD1643"/>
    <w:rsid w:val="00DD728B"/>
    <w:rsid w:val="00DE3220"/>
    <w:rsid w:val="00E02041"/>
    <w:rsid w:val="00E05951"/>
    <w:rsid w:val="00E758C1"/>
    <w:rsid w:val="00E85AF0"/>
    <w:rsid w:val="00EB6232"/>
    <w:rsid w:val="00EC3AA9"/>
    <w:rsid w:val="00ED61E6"/>
    <w:rsid w:val="00EE111F"/>
    <w:rsid w:val="00F344A2"/>
    <w:rsid w:val="00F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3</cp:revision>
  <dcterms:created xsi:type="dcterms:W3CDTF">2016-07-30T19:24:00Z</dcterms:created>
  <dcterms:modified xsi:type="dcterms:W3CDTF">2016-07-30T19:25:00Z</dcterms:modified>
</cp:coreProperties>
</file>